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792" w:tblpY="1893"/>
        <w:tblOverlap w:val="never"/>
        <w:tblW w:w="63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79"/>
        <w:gridCol w:w="1402"/>
        <w:gridCol w:w="3915"/>
      </w:tblGrid>
      <w:tr w:rsidR="00785421">
        <w:trPr>
          <w:trHeight w:val="316"/>
        </w:trPr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85421" w:rsidRDefault="0078542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sequence</w:t>
            </w:r>
            <w:r>
              <w:rPr>
                <w:rStyle w:val="font11"/>
                <w:rFonts w:eastAsia="宋体"/>
              </w:rPr>
              <w:t>s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ATGGAGTAGGCAGTTCATC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AGGTCCGTCGTCAAGTGTTT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2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CTTGAGCCATCACAGGAACT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CCGCTCGTCGTCCATCT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3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GTTCAAGAAAGCCTGTG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TGAACCTGCGACGAGCC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4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TGGGTACGGGTCCTACTTC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GTTTCCACAGGCTTTCTTG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5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CCTTTCGAGCTACCGTC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TCTGGTTCTCCTGCTTCACA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6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CTGCTCCTCCCCATC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ATTTCTTGCCGTCCGTC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7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AGGAAATGGGAACGCTTGT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AGATGGGTAGGCACTGGTAT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8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TCGCTGCCTCGTCCTT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CCTCCACTTCTTGCCATCA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9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AATGGCATCCTCTGACCT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CTCCCTGGCAAACTTCATCT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0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AGCTACGGCCACCAACACC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TCGGGAAGAGGGGAGAAGT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1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GGTGCCGACGAACAG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TGCCAGACGCAGATTTTGA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2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TGGGAGTGCTGACCCTGA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GGCCCCGATTTATGTG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3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CTCATCTACCGCTACTTCGC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CTCCCCAGTCCCATCA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4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TGAAGCATGAGAACCAAAC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GCAACGGAGAAGTCAGAGG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5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AGCCGCAGCATCAGC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GGTAGGCACAGGAACACG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6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CGCTGCTGGCTCATT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TGGGTTGTCGATTCGTAGAA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7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AGCGGCACATCAATAGGA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TGAGCCAGCAGCGGGTA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RF18F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AGGTGAGCCCGTTCCA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shd w:val="clear" w:color="auto" w:fill="auto"/>
            <w:vAlign w:val="center"/>
          </w:tcPr>
          <w:p w:rsidR="00785421" w:rsidRDefault="0078542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TGTGCCCGTAGGCGTAGT</w:t>
            </w:r>
          </w:p>
        </w:tc>
      </w:tr>
      <w:tr w:rsidR="00785421">
        <w:trPr>
          <w:trHeight w:val="301"/>
        </w:trPr>
        <w:tc>
          <w:tcPr>
            <w:tcW w:w="1079" w:type="dxa"/>
            <w:vMerge w:val="restart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IP4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AATCATTGTAGGCCATTGTCG</w:t>
            </w:r>
          </w:p>
        </w:tc>
      </w:tr>
      <w:tr w:rsidR="00785421">
        <w:trPr>
          <w:trHeight w:val="301"/>
        </w:trPr>
        <w:tc>
          <w:tcPr>
            <w:tcW w:w="107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85421" w:rsidRDefault="007854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85421" w:rsidRDefault="001212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85421" w:rsidRDefault="0012126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TAAATTAAGCCAGCGGGAGTG</w:t>
            </w:r>
          </w:p>
        </w:tc>
      </w:tr>
    </w:tbl>
    <w:p w:rsidR="00785421" w:rsidRDefault="00121261">
      <w:pPr>
        <w:rPr>
          <w:rFonts w:eastAsia="宋体"/>
          <w:sz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32F1F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 </w:t>
      </w:r>
      <w:r w:rsidR="0068555E">
        <w:rPr>
          <w:rFonts w:ascii="Times New Roman" w:hAnsi="Times New Roman" w:cs="Times New Roman"/>
          <w:sz w:val="20"/>
        </w:rPr>
        <w:t>S</w:t>
      </w:r>
      <w:r w:rsidR="0068555E" w:rsidRPr="00C75F0D">
        <w:rPr>
          <w:rFonts w:ascii="Times New Roman" w:hAnsi="Times New Roman" w:cs="Times New Roman"/>
          <w:sz w:val="20"/>
        </w:rPr>
        <w:t xml:space="preserve">pecific primers for amplifying 18 </w:t>
      </w:r>
      <w:proofErr w:type="spellStart"/>
      <w:r w:rsidR="0068555E" w:rsidRPr="00C75F0D">
        <w:rPr>
          <w:rFonts w:ascii="Times New Roman" w:hAnsi="Times New Roman" w:cs="Times New Roman"/>
          <w:i/>
          <w:sz w:val="20"/>
        </w:rPr>
        <w:t>PeGRF</w:t>
      </w:r>
      <w:proofErr w:type="spellEnd"/>
      <w:r w:rsidR="0068555E" w:rsidRPr="00C75F0D">
        <w:rPr>
          <w:rFonts w:ascii="Times New Roman" w:hAnsi="Times New Roman" w:cs="Times New Roman"/>
          <w:sz w:val="20"/>
        </w:rPr>
        <w:t xml:space="preserve"> genes using </w:t>
      </w:r>
      <w:proofErr w:type="spellStart"/>
      <w:r w:rsidR="0068555E" w:rsidRPr="00C75F0D">
        <w:rPr>
          <w:rFonts w:ascii="Times New Roman" w:hAnsi="Times New Roman" w:cs="Times New Roman"/>
          <w:sz w:val="20"/>
        </w:rPr>
        <w:t>qRT</w:t>
      </w:r>
      <w:proofErr w:type="spellEnd"/>
      <w:r w:rsidR="0068555E" w:rsidRPr="00C75F0D">
        <w:rPr>
          <w:rFonts w:ascii="Times New Roman" w:hAnsi="Times New Roman" w:cs="Times New Roman"/>
          <w:sz w:val="20"/>
        </w:rPr>
        <w:t>-PCR</w:t>
      </w:r>
    </w:p>
    <w:sectPr w:rsidR="00785421" w:rsidSect="00785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261" w:rsidRDefault="00121261" w:rsidP="0068555E">
      <w:r>
        <w:separator/>
      </w:r>
    </w:p>
  </w:endnote>
  <w:endnote w:type="continuationSeparator" w:id="0">
    <w:p w:rsidR="00121261" w:rsidRDefault="00121261" w:rsidP="006855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261" w:rsidRDefault="00121261" w:rsidP="0068555E">
      <w:r>
        <w:separator/>
      </w:r>
    </w:p>
  </w:footnote>
  <w:footnote w:type="continuationSeparator" w:id="0">
    <w:p w:rsidR="00121261" w:rsidRDefault="00121261" w:rsidP="006855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8A8168D"/>
    <w:rsid w:val="00121261"/>
    <w:rsid w:val="0068555E"/>
    <w:rsid w:val="00785421"/>
    <w:rsid w:val="009B3AE0"/>
    <w:rsid w:val="00D32F1F"/>
    <w:rsid w:val="0CE87AB6"/>
    <w:rsid w:val="43BA3908"/>
    <w:rsid w:val="51AB784F"/>
    <w:rsid w:val="60593CDD"/>
    <w:rsid w:val="6D535020"/>
    <w:rsid w:val="78A816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8542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sid w:val="00785421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785421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paragraph" w:styleId="a3">
    <w:name w:val="header"/>
    <w:basedOn w:val="a"/>
    <w:link w:val="Char"/>
    <w:rsid w:val="00685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855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85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8555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2</TotalTime>
  <Pages>1</Pages>
  <Words>110</Words>
  <Characters>1323</Characters>
  <Application>Microsoft Office Word</Application>
  <DocSecurity>0</DocSecurity>
  <Lines>11</Lines>
  <Paragraphs>2</Paragraphs>
  <ScaleCrop>false</ScaleCrop>
  <Company>MicroWin10.com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史小使</dc:creator>
  <cp:lastModifiedBy>China</cp:lastModifiedBy>
  <cp:revision>3</cp:revision>
  <dcterms:created xsi:type="dcterms:W3CDTF">2018-07-22T03:44:00Z</dcterms:created>
  <dcterms:modified xsi:type="dcterms:W3CDTF">2019-07-03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